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C193" w14:textId="77777777" w:rsidR="0015372C" w:rsidRPr="00CF2CA2" w:rsidRDefault="002E3F2F" w:rsidP="001517F1">
      <w:pPr>
        <w:jc w:val="left"/>
        <w:rPr>
          <w:rFonts w:ascii="Times New Roman" w:hAnsi="Times New Roman"/>
          <w:b/>
          <w:bCs/>
          <w:sz w:val="22"/>
        </w:rPr>
      </w:pPr>
      <w:r w:rsidRPr="00CF2CA2">
        <w:rPr>
          <w:rFonts w:ascii="Times New Roman" w:hAnsi="Times New Roman"/>
          <w:b/>
          <w:bCs/>
          <w:sz w:val="22"/>
        </w:rPr>
        <w:t>Additional</w:t>
      </w:r>
      <w:r w:rsidR="00830850" w:rsidRPr="00CF2CA2">
        <w:rPr>
          <w:rFonts w:ascii="Times New Roman" w:hAnsi="Times New Roman"/>
          <w:b/>
          <w:bCs/>
          <w:sz w:val="22"/>
        </w:rPr>
        <w:t xml:space="preserve"> file 1</w:t>
      </w:r>
    </w:p>
    <w:p w14:paraId="6B4E2F54" w14:textId="77777777" w:rsidR="0015372C" w:rsidRPr="00CF2CA2" w:rsidRDefault="0015372C" w:rsidP="001517F1">
      <w:pPr>
        <w:jc w:val="left"/>
        <w:rPr>
          <w:rFonts w:ascii="Times New Roman" w:hAnsi="Times New Roman"/>
          <w:sz w:val="22"/>
        </w:rPr>
      </w:pPr>
    </w:p>
    <w:p w14:paraId="6C31AA0C" w14:textId="59D0C7FB" w:rsidR="007771B2" w:rsidRPr="00CF2CA2" w:rsidRDefault="0015372C" w:rsidP="001517F1">
      <w:pPr>
        <w:jc w:val="left"/>
        <w:rPr>
          <w:rFonts w:ascii="Times New Roman" w:hAnsi="Times New Roman"/>
          <w:sz w:val="22"/>
        </w:rPr>
      </w:pPr>
      <w:r w:rsidRPr="00CF2CA2">
        <w:rPr>
          <w:rFonts w:ascii="Times New Roman" w:hAnsi="Times New Roman"/>
          <w:sz w:val="22"/>
        </w:rPr>
        <w:t xml:space="preserve">Table </w:t>
      </w:r>
      <w:r w:rsidR="007B122B" w:rsidRPr="00CF2CA2">
        <w:rPr>
          <w:rFonts w:ascii="Times New Roman" w:hAnsi="Times New Roman"/>
          <w:sz w:val="22"/>
        </w:rPr>
        <w:t>S</w:t>
      </w:r>
      <w:r w:rsidRPr="00CF2CA2">
        <w:rPr>
          <w:rFonts w:ascii="Times New Roman" w:hAnsi="Times New Roman"/>
          <w:sz w:val="22"/>
        </w:rPr>
        <w:t xml:space="preserve">1. </w:t>
      </w:r>
      <w:r w:rsidR="00510BD7" w:rsidRPr="00CF2CA2">
        <w:rPr>
          <w:rFonts w:ascii="Times New Roman" w:hAnsi="Times New Roman"/>
          <w:sz w:val="22"/>
        </w:rPr>
        <w:t xml:space="preserve">List of </w:t>
      </w:r>
      <w:r w:rsidR="001517F1" w:rsidRPr="00CF2CA2">
        <w:rPr>
          <w:rFonts w:ascii="Times New Roman" w:hAnsi="Times New Roman"/>
          <w:sz w:val="22"/>
        </w:rPr>
        <w:t xml:space="preserve">variables </w:t>
      </w:r>
      <w:r w:rsidR="00EB1C47" w:rsidRPr="00CF2CA2">
        <w:rPr>
          <w:rFonts w:ascii="Times New Roman" w:hAnsi="Times New Roman"/>
          <w:sz w:val="22"/>
        </w:rPr>
        <w:t>used in the quantitative analysi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8E6FB8" w:rsidRPr="00CF2CA2" w14:paraId="71DDB75B" w14:textId="77777777" w:rsidTr="00B80EE3">
        <w:tc>
          <w:tcPr>
            <w:tcW w:w="8494" w:type="dxa"/>
            <w:gridSpan w:val="2"/>
            <w:shd w:val="clear" w:color="auto" w:fill="E7E6E6" w:themeFill="background2"/>
          </w:tcPr>
          <w:p w14:paraId="59461D45" w14:textId="35A0F46F" w:rsidR="008E6FB8" w:rsidRPr="00CF2CA2" w:rsidRDefault="008E6FB8" w:rsidP="001517F1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F2CA2">
              <w:rPr>
                <w:rFonts w:ascii="Times New Roman" w:hAnsi="Times New Roman"/>
                <w:b/>
                <w:bCs/>
                <w:sz w:val="22"/>
              </w:rPr>
              <w:t xml:space="preserve">Sociodemographic variables </w:t>
            </w:r>
          </w:p>
        </w:tc>
      </w:tr>
      <w:tr w:rsidR="00652EDA" w:rsidRPr="00CF2CA2" w14:paraId="05D840CE" w14:textId="77777777" w:rsidTr="00D22ECA">
        <w:tc>
          <w:tcPr>
            <w:tcW w:w="4247" w:type="dxa"/>
          </w:tcPr>
          <w:p w14:paraId="486FB761" w14:textId="0E3494DB" w:rsidR="00652EDA" w:rsidRPr="00CF2CA2" w:rsidRDefault="00652EDA" w:rsidP="001517F1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F2CA2">
              <w:rPr>
                <w:rFonts w:ascii="Times New Roman" w:hAnsi="Times New Roman"/>
                <w:b/>
                <w:bCs/>
                <w:sz w:val="22"/>
              </w:rPr>
              <w:t>Name of variables</w:t>
            </w:r>
          </w:p>
        </w:tc>
        <w:tc>
          <w:tcPr>
            <w:tcW w:w="4247" w:type="dxa"/>
          </w:tcPr>
          <w:p w14:paraId="76571547" w14:textId="3C589377" w:rsidR="00652EDA" w:rsidRPr="00CF2CA2" w:rsidRDefault="00652EDA" w:rsidP="001517F1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F2CA2">
              <w:rPr>
                <w:rFonts w:ascii="Times New Roman" w:hAnsi="Times New Roman"/>
                <w:b/>
                <w:bCs/>
                <w:sz w:val="22"/>
              </w:rPr>
              <w:t>Variables used in the analysis</w:t>
            </w:r>
          </w:p>
        </w:tc>
      </w:tr>
      <w:tr w:rsidR="000E54F4" w:rsidRPr="00CF2CA2" w14:paraId="72D4763C" w14:textId="77777777" w:rsidTr="00D22ECA">
        <w:tc>
          <w:tcPr>
            <w:tcW w:w="4247" w:type="dxa"/>
            <w:vMerge w:val="restart"/>
          </w:tcPr>
          <w:p w14:paraId="61D00F59" w14:textId="194619EA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4247" w:type="dxa"/>
          </w:tcPr>
          <w:p w14:paraId="05E9BBC0" w14:textId="46635569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65 to 74 years old</w:t>
            </w:r>
          </w:p>
        </w:tc>
      </w:tr>
      <w:tr w:rsidR="000E54F4" w:rsidRPr="00CF2CA2" w14:paraId="0E500A86" w14:textId="77777777" w:rsidTr="00D22ECA">
        <w:tc>
          <w:tcPr>
            <w:tcW w:w="4247" w:type="dxa"/>
            <w:vMerge/>
          </w:tcPr>
          <w:p w14:paraId="5BC8D28F" w14:textId="77777777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42428E0B" w14:textId="4A86166C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75 to 84 years old</w:t>
            </w:r>
          </w:p>
        </w:tc>
      </w:tr>
      <w:tr w:rsidR="000E54F4" w:rsidRPr="00CF2CA2" w14:paraId="442B8A2A" w14:textId="77777777" w:rsidTr="00D22ECA">
        <w:tc>
          <w:tcPr>
            <w:tcW w:w="4247" w:type="dxa"/>
            <w:vMerge/>
          </w:tcPr>
          <w:p w14:paraId="2FB077F2" w14:textId="77777777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1FF63A69" w14:textId="414870CE" w:rsidR="000E54F4" w:rsidRPr="00CF2CA2" w:rsidRDefault="000E54F4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85 years old and over</w:t>
            </w:r>
          </w:p>
        </w:tc>
      </w:tr>
      <w:tr w:rsidR="00B2273B" w:rsidRPr="00CF2CA2" w14:paraId="6A53B2D2" w14:textId="77777777" w:rsidTr="00D22ECA">
        <w:tc>
          <w:tcPr>
            <w:tcW w:w="4247" w:type="dxa"/>
            <w:vMerge w:val="restart"/>
          </w:tcPr>
          <w:p w14:paraId="556033B0" w14:textId="62DD6D95" w:rsidR="00B2273B" w:rsidRPr="00CF2CA2" w:rsidRDefault="00B2273B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Nationality</w:t>
            </w:r>
          </w:p>
        </w:tc>
        <w:tc>
          <w:tcPr>
            <w:tcW w:w="4247" w:type="dxa"/>
          </w:tcPr>
          <w:p w14:paraId="66ABDD3F" w14:textId="6259C0DC" w:rsidR="00B2273B" w:rsidRPr="00CF2CA2" w:rsidRDefault="00B2273B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Japanese</w:t>
            </w:r>
          </w:p>
        </w:tc>
      </w:tr>
      <w:tr w:rsidR="00B2273B" w:rsidRPr="00CF2CA2" w14:paraId="083C7262" w14:textId="77777777" w:rsidTr="00D22ECA">
        <w:trPr>
          <w:trHeight w:val="50"/>
        </w:trPr>
        <w:tc>
          <w:tcPr>
            <w:tcW w:w="4247" w:type="dxa"/>
            <w:vMerge/>
          </w:tcPr>
          <w:p w14:paraId="28000293" w14:textId="77777777" w:rsidR="00B2273B" w:rsidRPr="00CF2CA2" w:rsidRDefault="00B2273B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236F848A" w14:textId="2D4F1DBF" w:rsidR="00B2273B" w:rsidRPr="00CF2CA2" w:rsidRDefault="00B2273B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Foreign</w:t>
            </w:r>
          </w:p>
        </w:tc>
      </w:tr>
      <w:tr w:rsidR="00BD1E5D" w:rsidRPr="00CF2CA2" w14:paraId="74491582" w14:textId="77777777" w:rsidTr="00D22ECA">
        <w:tc>
          <w:tcPr>
            <w:tcW w:w="4247" w:type="dxa"/>
            <w:vMerge w:val="restart"/>
          </w:tcPr>
          <w:p w14:paraId="11FCE1B0" w14:textId="5CF419D9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 xml:space="preserve">Living </w:t>
            </w:r>
            <w:r w:rsidR="005E452D" w:rsidRPr="00CF2CA2">
              <w:rPr>
                <w:rFonts w:ascii="Times New Roman" w:hAnsi="Times New Roman"/>
                <w:sz w:val="22"/>
              </w:rPr>
              <w:t>alone</w:t>
            </w:r>
          </w:p>
        </w:tc>
        <w:tc>
          <w:tcPr>
            <w:tcW w:w="4247" w:type="dxa"/>
          </w:tcPr>
          <w:p w14:paraId="2D6AC660" w14:textId="055736AF" w:rsidR="00BD1E5D" w:rsidRPr="00CF2CA2" w:rsidRDefault="005E452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Y</w:t>
            </w:r>
            <w:r w:rsidRPr="00CF2CA2">
              <w:rPr>
                <w:rFonts w:ascii="Times New Roman" w:hAnsi="Times New Roman"/>
                <w:sz w:val="22"/>
              </w:rPr>
              <w:t>es</w:t>
            </w:r>
          </w:p>
        </w:tc>
      </w:tr>
      <w:tr w:rsidR="00BD1E5D" w:rsidRPr="00CF2CA2" w14:paraId="2E0C6CDA" w14:textId="77777777" w:rsidTr="00D22ECA">
        <w:tc>
          <w:tcPr>
            <w:tcW w:w="4247" w:type="dxa"/>
            <w:vMerge/>
          </w:tcPr>
          <w:p w14:paraId="3EFFE147" w14:textId="77777777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79723948" w14:textId="4A2EABB6" w:rsidR="00BD1E5D" w:rsidRPr="00CF2CA2" w:rsidRDefault="005E452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BD1E5D" w:rsidRPr="00CF2CA2" w14:paraId="68753FA9" w14:textId="77777777" w:rsidTr="00D22ECA">
        <w:tc>
          <w:tcPr>
            <w:tcW w:w="4247" w:type="dxa"/>
            <w:vMerge w:val="restart"/>
          </w:tcPr>
          <w:p w14:paraId="32CB04C1" w14:textId="65650947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 xml:space="preserve">Working </w:t>
            </w:r>
          </w:p>
        </w:tc>
        <w:tc>
          <w:tcPr>
            <w:tcW w:w="4247" w:type="dxa"/>
          </w:tcPr>
          <w:p w14:paraId="31822293" w14:textId="48591D6B" w:rsidR="00BD1E5D" w:rsidRPr="00CF2CA2" w:rsidRDefault="005E452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Y</w:t>
            </w:r>
            <w:r w:rsidRPr="00CF2CA2">
              <w:rPr>
                <w:rFonts w:ascii="Times New Roman" w:hAnsi="Times New Roman"/>
                <w:sz w:val="22"/>
              </w:rPr>
              <w:t>es</w:t>
            </w:r>
          </w:p>
        </w:tc>
      </w:tr>
      <w:tr w:rsidR="00BD1E5D" w:rsidRPr="00CF2CA2" w14:paraId="44D19920" w14:textId="77777777" w:rsidTr="00D22ECA">
        <w:tc>
          <w:tcPr>
            <w:tcW w:w="4247" w:type="dxa"/>
            <w:vMerge/>
          </w:tcPr>
          <w:p w14:paraId="06E4E86D" w14:textId="77777777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16B5502D" w14:textId="78C562E8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/>
                <w:sz w:val="22"/>
              </w:rPr>
              <w:t>o</w:t>
            </w:r>
          </w:p>
        </w:tc>
      </w:tr>
      <w:tr w:rsidR="00BD1E5D" w:rsidRPr="00CF2CA2" w14:paraId="6F1119C6" w14:textId="77777777" w:rsidTr="00D22ECA">
        <w:tc>
          <w:tcPr>
            <w:tcW w:w="4247" w:type="dxa"/>
            <w:vMerge w:val="restart"/>
          </w:tcPr>
          <w:p w14:paraId="214E62C7" w14:textId="7884F763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Previous use of public assistance</w:t>
            </w:r>
          </w:p>
        </w:tc>
        <w:tc>
          <w:tcPr>
            <w:tcW w:w="4247" w:type="dxa"/>
          </w:tcPr>
          <w:p w14:paraId="57303293" w14:textId="4E9CD4D2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Y</w:t>
            </w:r>
            <w:r w:rsidRPr="00CF2CA2">
              <w:rPr>
                <w:rFonts w:ascii="Times New Roman" w:hAnsi="Times New Roman"/>
                <w:sz w:val="22"/>
              </w:rPr>
              <w:t>es</w:t>
            </w:r>
          </w:p>
        </w:tc>
      </w:tr>
      <w:tr w:rsidR="00BD1E5D" w:rsidRPr="00CF2CA2" w14:paraId="43845B41" w14:textId="77777777" w:rsidTr="00D22ECA">
        <w:tc>
          <w:tcPr>
            <w:tcW w:w="4247" w:type="dxa"/>
            <w:vMerge/>
          </w:tcPr>
          <w:p w14:paraId="2ED06A63" w14:textId="77777777" w:rsidR="00BD1E5D" w:rsidRPr="00CF2CA2" w:rsidRDefault="00BD1E5D" w:rsidP="00151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0C8E2093" w14:textId="3D6271A0" w:rsidR="00BD1E5D" w:rsidRPr="00CF2CA2" w:rsidRDefault="00BD1E5D" w:rsidP="001517F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7F6E80" w:rsidRPr="00CF2CA2" w14:paraId="624E034B" w14:textId="77777777" w:rsidTr="00D22ECA">
        <w:tc>
          <w:tcPr>
            <w:tcW w:w="4247" w:type="dxa"/>
            <w:vMerge w:val="restart"/>
          </w:tcPr>
          <w:p w14:paraId="7E39AB38" w14:textId="7AB9A7F8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Reasons for starting public assistance</w:t>
            </w:r>
          </w:p>
        </w:tc>
        <w:tc>
          <w:tcPr>
            <w:tcW w:w="4247" w:type="dxa"/>
          </w:tcPr>
          <w:p w14:paraId="056A83C6" w14:textId="1C5823F9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Decreased income</w:t>
            </w:r>
          </w:p>
        </w:tc>
      </w:tr>
      <w:tr w:rsidR="007F6E80" w:rsidRPr="00CF2CA2" w14:paraId="27E26732" w14:textId="77777777" w:rsidTr="00D22ECA">
        <w:tc>
          <w:tcPr>
            <w:tcW w:w="4247" w:type="dxa"/>
            <w:vMerge/>
          </w:tcPr>
          <w:p w14:paraId="59322E82" w14:textId="77777777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752F0512" w14:textId="5859CE6A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Diseases</w:t>
            </w:r>
          </w:p>
        </w:tc>
      </w:tr>
      <w:tr w:rsidR="007F6E80" w:rsidRPr="00CF2CA2" w14:paraId="39038F4A" w14:textId="77777777" w:rsidTr="00D22ECA">
        <w:tc>
          <w:tcPr>
            <w:tcW w:w="4247" w:type="dxa"/>
            <w:vMerge/>
          </w:tcPr>
          <w:p w14:paraId="0619B4D8" w14:textId="77777777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233B67A3" w14:textId="580B688E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Unemployment</w:t>
            </w:r>
          </w:p>
        </w:tc>
      </w:tr>
      <w:tr w:rsidR="007F6E80" w:rsidRPr="00CF2CA2" w14:paraId="36B4CF61" w14:textId="77777777" w:rsidTr="00D22ECA">
        <w:tc>
          <w:tcPr>
            <w:tcW w:w="4247" w:type="dxa"/>
            <w:vMerge/>
          </w:tcPr>
          <w:p w14:paraId="459347CA" w14:textId="77777777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3E35F2EA" w14:textId="2E1B8323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Divorce/bereavement</w:t>
            </w:r>
          </w:p>
        </w:tc>
      </w:tr>
      <w:tr w:rsidR="007F6E80" w:rsidRPr="00CF2CA2" w14:paraId="6E6949BA" w14:textId="77777777" w:rsidTr="00D22ECA">
        <w:tc>
          <w:tcPr>
            <w:tcW w:w="4247" w:type="dxa"/>
            <w:vMerge/>
          </w:tcPr>
          <w:p w14:paraId="58170D09" w14:textId="77777777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075BF8ED" w14:textId="6221ECA7" w:rsidR="007F6E80" w:rsidRPr="00CF2CA2" w:rsidRDefault="007F6E80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Other</w:t>
            </w:r>
            <w:r w:rsidR="00CC524A" w:rsidRPr="00CF2CA2">
              <w:rPr>
                <w:rFonts w:ascii="Times New Roman" w:hAnsi="Times New Roman"/>
                <w:sz w:val="22"/>
              </w:rPr>
              <w:t xml:space="preserve"> reasons</w:t>
            </w:r>
          </w:p>
        </w:tc>
      </w:tr>
      <w:tr w:rsidR="00BD1E5D" w:rsidRPr="00CF2CA2" w14:paraId="450C3164" w14:textId="77777777" w:rsidTr="00D22ECA">
        <w:tc>
          <w:tcPr>
            <w:tcW w:w="4247" w:type="dxa"/>
            <w:vMerge w:val="restart"/>
          </w:tcPr>
          <w:p w14:paraId="3D4F31A8" w14:textId="1A3414D1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History of facility admission</w:t>
            </w:r>
          </w:p>
        </w:tc>
        <w:tc>
          <w:tcPr>
            <w:tcW w:w="4247" w:type="dxa"/>
          </w:tcPr>
          <w:p w14:paraId="2230CBEE" w14:textId="3720B99A" w:rsidR="00BD1E5D" w:rsidRPr="00CF2CA2" w:rsidRDefault="00BD1E5D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D1E5D" w:rsidRPr="00CF2CA2" w14:paraId="509F035C" w14:textId="77777777" w:rsidTr="00D22ECA">
        <w:tc>
          <w:tcPr>
            <w:tcW w:w="4247" w:type="dxa"/>
            <w:vMerge/>
          </w:tcPr>
          <w:p w14:paraId="2E840C2D" w14:textId="77777777" w:rsidR="00BD1E5D" w:rsidRPr="00CF2CA2" w:rsidRDefault="00BD1E5D" w:rsidP="001517F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1AD3F65D" w14:textId="41C0EC51" w:rsidR="00BD1E5D" w:rsidRPr="00CF2CA2" w:rsidRDefault="00BD1E5D" w:rsidP="001517F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9F6C87" w:rsidRPr="00CF2CA2" w14:paraId="5B8D2C6E" w14:textId="77777777" w:rsidTr="00D22ECA">
        <w:tc>
          <w:tcPr>
            <w:tcW w:w="4247" w:type="dxa"/>
            <w:vMerge w:val="restart"/>
          </w:tcPr>
          <w:p w14:paraId="4436D3CB" w14:textId="3103D34C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Types of houses</w:t>
            </w:r>
          </w:p>
        </w:tc>
        <w:tc>
          <w:tcPr>
            <w:tcW w:w="4247" w:type="dxa"/>
          </w:tcPr>
          <w:p w14:paraId="0667EA1E" w14:textId="09A726F3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Rental house</w:t>
            </w:r>
          </w:p>
        </w:tc>
      </w:tr>
      <w:tr w:rsidR="009F6C87" w:rsidRPr="00CF2CA2" w14:paraId="50743DCC" w14:textId="77777777" w:rsidTr="00D22ECA">
        <w:tc>
          <w:tcPr>
            <w:tcW w:w="4247" w:type="dxa"/>
            <w:vMerge/>
          </w:tcPr>
          <w:p w14:paraId="3E610BFB" w14:textId="77777777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2C1583F6" w14:textId="7FE4D5BD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Public house</w:t>
            </w:r>
          </w:p>
        </w:tc>
      </w:tr>
      <w:tr w:rsidR="009F6C87" w:rsidRPr="00CF2CA2" w14:paraId="7004EB6E" w14:textId="77777777" w:rsidTr="00D22ECA">
        <w:tc>
          <w:tcPr>
            <w:tcW w:w="4247" w:type="dxa"/>
            <w:vMerge/>
          </w:tcPr>
          <w:p w14:paraId="64F28E3A" w14:textId="77777777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48473D3B" w14:textId="301AA6FD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Own house</w:t>
            </w:r>
          </w:p>
        </w:tc>
      </w:tr>
      <w:tr w:rsidR="009F6C87" w:rsidRPr="00CF2CA2" w14:paraId="0A7F99AA" w14:textId="77777777" w:rsidTr="00D22ECA">
        <w:tc>
          <w:tcPr>
            <w:tcW w:w="4247" w:type="dxa"/>
            <w:vMerge/>
          </w:tcPr>
          <w:p w14:paraId="73C4CD45" w14:textId="77777777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6003BD3C" w14:textId="63C1E4A5" w:rsidR="009F6C87" w:rsidRPr="00CF2CA2" w:rsidRDefault="009F6C87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Other houses</w:t>
            </w:r>
          </w:p>
        </w:tc>
      </w:tr>
      <w:tr w:rsidR="00B43A46" w:rsidRPr="00CF2CA2" w14:paraId="7F130AA8" w14:textId="77777777" w:rsidTr="00D22ECA">
        <w:tc>
          <w:tcPr>
            <w:tcW w:w="4247" w:type="dxa"/>
            <w:vMerge w:val="restart"/>
          </w:tcPr>
          <w:p w14:paraId="1F13BA83" w14:textId="5A8292EC" w:rsidR="00B43A46" w:rsidRPr="00CF2CA2" w:rsidRDefault="00B43A46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Working income</w:t>
            </w:r>
          </w:p>
        </w:tc>
        <w:tc>
          <w:tcPr>
            <w:tcW w:w="4247" w:type="dxa"/>
          </w:tcPr>
          <w:p w14:paraId="52E6E604" w14:textId="5622AC6C" w:rsidR="00B43A46" w:rsidRPr="00CF2CA2" w:rsidRDefault="00283BD1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A</w:t>
            </w:r>
            <w:r w:rsidR="0012685F" w:rsidRPr="00CF2CA2">
              <w:rPr>
                <w:rFonts w:ascii="Times New Roman" w:hAnsi="Times New Roman"/>
                <w:sz w:val="22"/>
              </w:rPr>
              <w:t>bove median</w:t>
            </w:r>
          </w:p>
        </w:tc>
      </w:tr>
      <w:tr w:rsidR="00B43A46" w:rsidRPr="00CF2CA2" w14:paraId="401C36F2" w14:textId="77777777" w:rsidTr="00D22ECA">
        <w:tc>
          <w:tcPr>
            <w:tcW w:w="4247" w:type="dxa"/>
            <w:vMerge/>
          </w:tcPr>
          <w:p w14:paraId="5BA5E348" w14:textId="77777777" w:rsidR="00B43A46" w:rsidRPr="00CF2CA2" w:rsidRDefault="00B43A46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060D1CF3" w14:textId="38238154" w:rsidR="00B43A46" w:rsidRPr="00CF2CA2" w:rsidRDefault="00283BD1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B</w:t>
            </w:r>
            <w:r w:rsidR="00B43A46" w:rsidRPr="00CF2CA2">
              <w:rPr>
                <w:rFonts w:ascii="Times New Roman" w:hAnsi="Times New Roman"/>
                <w:sz w:val="22"/>
              </w:rPr>
              <w:t>elow median</w:t>
            </w:r>
          </w:p>
        </w:tc>
      </w:tr>
      <w:tr w:rsidR="00B43A46" w:rsidRPr="00CF2CA2" w14:paraId="23A05F2A" w14:textId="77777777" w:rsidTr="00D22ECA">
        <w:tc>
          <w:tcPr>
            <w:tcW w:w="4247" w:type="dxa"/>
            <w:vMerge/>
          </w:tcPr>
          <w:p w14:paraId="4A99D17A" w14:textId="77777777" w:rsidR="00B43A46" w:rsidRPr="00CF2CA2" w:rsidRDefault="00B43A46" w:rsidP="001517F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0A0602A6" w14:textId="5FE7B39B" w:rsidR="00B43A46" w:rsidRPr="00CF2CA2" w:rsidRDefault="0012685F" w:rsidP="001517F1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No</w:t>
            </w:r>
            <w:r w:rsidR="00283BD1" w:rsidRPr="00CF2CA2">
              <w:rPr>
                <w:rFonts w:ascii="Times New Roman" w:hAnsi="Times New Roman"/>
                <w:sz w:val="22"/>
              </w:rPr>
              <w:t>ne</w:t>
            </w:r>
          </w:p>
        </w:tc>
      </w:tr>
      <w:tr w:rsidR="00B43A46" w:rsidRPr="00CF2CA2" w14:paraId="547F7974" w14:textId="77777777" w:rsidTr="00D22ECA">
        <w:tc>
          <w:tcPr>
            <w:tcW w:w="4247" w:type="dxa"/>
            <w:vMerge w:val="restart"/>
          </w:tcPr>
          <w:p w14:paraId="3E13AF8C" w14:textId="432F0B8D" w:rsidR="00B43A46" w:rsidRPr="00CF2CA2" w:rsidRDefault="00B43A46" w:rsidP="00B43A46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Pension</w:t>
            </w:r>
          </w:p>
        </w:tc>
        <w:tc>
          <w:tcPr>
            <w:tcW w:w="4247" w:type="dxa"/>
          </w:tcPr>
          <w:p w14:paraId="14427497" w14:textId="549A241A" w:rsidR="00B43A46" w:rsidRPr="00CF2CA2" w:rsidRDefault="00283BD1" w:rsidP="00B43A46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A</w:t>
            </w:r>
            <w:r w:rsidR="0012685F" w:rsidRPr="00CF2CA2">
              <w:rPr>
                <w:rFonts w:ascii="Times New Roman" w:hAnsi="Times New Roman"/>
                <w:sz w:val="22"/>
              </w:rPr>
              <w:t>bove median</w:t>
            </w:r>
          </w:p>
        </w:tc>
      </w:tr>
      <w:tr w:rsidR="00B43A46" w:rsidRPr="00CF2CA2" w14:paraId="3BEA4FE9" w14:textId="77777777" w:rsidTr="00D22ECA">
        <w:tc>
          <w:tcPr>
            <w:tcW w:w="4247" w:type="dxa"/>
            <w:vMerge/>
          </w:tcPr>
          <w:p w14:paraId="181BD944" w14:textId="77777777" w:rsidR="00B43A46" w:rsidRPr="00CF2CA2" w:rsidRDefault="00B43A46" w:rsidP="00B43A46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7F6AB68E" w14:textId="7B73302A" w:rsidR="00B43A46" w:rsidRPr="00CF2CA2" w:rsidRDefault="00283BD1" w:rsidP="00B43A46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B</w:t>
            </w:r>
            <w:r w:rsidR="00B43A46" w:rsidRPr="00CF2CA2">
              <w:rPr>
                <w:rFonts w:ascii="Times New Roman" w:hAnsi="Times New Roman"/>
                <w:sz w:val="22"/>
              </w:rPr>
              <w:t>elow median</w:t>
            </w:r>
          </w:p>
        </w:tc>
      </w:tr>
      <w:tr w:rsidR="00B43A46" w:rsidRPr="00CF2CA2" w14:paraId="37182EC7" w14:textId="77777777" w:rsidTr="00D22ECA">
        <w:tc>
          <w:tcPr>
            <w:tcW w:w="4247" w:type="dxa"/>
            <w:vMerge/>
          </w:tcPr>
          <w:p w14:paraId="5BBC5711" w14:textId="77777777" w:rsidR="00B43A46" w:rsidRPr="00CF2CA2" w:rsidRDefault="00B43A46" w:rsidP="00B43A46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63650FB3" w14:textId="618B59ED" w:rsidR="00B43A46" w:rsidRPr="00CF2CA2" w:rsidRDefault="0012685F" w:rsidP="00B43A46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No</w:t>
            </w:r>
            <w:r w:rsidR="00283BD1" w:rsidRPr="00CF2CA2">
              <w:rPr>
                <w:rFonts w:ascii="Times New Roman" w:hAnsi="Times New Roman"/>
                <w:sz w:val="22"/>
              </w:rPr>
              <w:t>ne</w:t>
            </w:r>
          </w:p>
        </w:tc>
      </w:tr>
    </w:tbl>
    <w:p w14:paraId="343933EA" w14:textId="77777777" w:rsidR="00257507" w:rsidRPr="00CF2CA2" w:rsidRDefault="00257507">
      <w:pPr>
        <w:rPr>
          <w:rFonts w:hint="eastAsia"/>
          <w:sz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45C8C" w:rsidRPr="00CF2CA2" w14:paraId="4CDE073D" w14:textId="77777777" w:rsidTr="00B80EE3">
        <w:tc>
          <w:tcPr>
            <w:tcW w:w="8494" w:type="dxa"/>
            <w:gridSpan w:val="2"/>
            <w:shd w:val="clear" w:color="auto" w:fill="E7E6E6" w:themeFill="background2"/>
          </w:tcPr>
          <w:p w14:paraId="47ACD7C2" w14:textId="3D10118D" w:rsidR="00545C8C" w:rsidRPr="00CF2CA2" w:rsidRDefault="00545C8C" w:rsidP="00B43A46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F2CA2">
              <w:rPr>
                <w:rFonts w:ascii="Times New Roman" w:hAnsi="Times New Roman"/>
                <w:b/>
                <w:bCs/>
                <w:sz w:val="22"/>
              </w:rPr>
              <w:lastRenderedPageBreak/>
              <w:t>Health-related variables</w:t>
            </w:r>
          </w:p>
        </w:tc>
      </w:tr>
      <w:tr w:rsidR="000A6758" w:rsidRPr="00CF2CA2" w14:paraId="55EFF416" w14:textId="77777777" w:rsidTr="005C25B2">
        <w:tc>
          <w:tcPr>
            <w:tcW w:w="4247" w:type="dxa"/>
            <w:vMerge w:val="restart"/>
          </w:tcPr>
          <w:p w14:paraId="1CB157FB" w14:textId="7CA904D0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Disabilities/diseases</w:t>
            </w:r>
            <w:r w:rsidRPr="00CF2CA2">
              <w:rPr>
                <w:rFonts w:ascii="Times New Roman" w:eastAsia="Meiryo UI" w:hAnsi="Times New Roman" w:cs="Times New Roman"/>
                <w:sz w:val="22"/>
                <w:shd w:val="clear" w:color="auto" w:fill="FFFFFF"/>
              </w:rPr>
              <w:t>* </w:t>
            </w:r>
          </w:p>
        </w:tc>
        <w:tc>
          <w:tcPr>
            <w:tcW w:w="4247" w:type="dxa"/>
          </w:tcPr>
          <w:p w14:paraId="5A890775" w14:textId="487D812C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Physical disability</w:t>
            </w:r>
          </w:p>
        </w:tc>
      </w:tr>
      <w:tr w:rsidR="000A6758" w:rsidRPr="00CF2CA2" w14:paraId="2AD155F3" w14:textId="77777777" w:rsidTr="005C25B2">
        <w:tc>
          <w:tcPr>
            <w:tcW w:w="4247" w:type="dxa"/>
            <w:vMerge/>
          </w:tcPr>
          <w:p w14:paraId="5DA5D0A4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3D4212A0" w14:textId="09D4AE53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Mental disability</w:t>
            </w:r>
          </w:p>
        </w:tc>
      </w:tr>
      <w:tr w:rsidR="000A6758" w:rsidRPr="00CF2CA2" w14:paraId="14555FB0" w14:textId="77777777" w:rsidTr="005C25B2">
        <w:tc>
          <w:tcPr>
            <w:tcW w:w="4247" w:type="dxa"/>
            <w:vMerge/>
          </w:tcPr>
          <w:p w14:paraId="635C83BA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6F3661DD" w14:textId="6E721190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Intellectual disability</w:t>
            </w:r>
          </w:p>
        </w:tc>
      </w:tr>
      <w:tr w:rsidR="000A6758" w:rsidRPr="00CF2CA2" w14:paraId="2886EDDC" w14:textId="77777777" w:rsidTr="005C25B2">
        <w:tc>
          <w:tcPr>
            <w:tcW w:w="4247" w:type="dxa"/>
            <w:vMerge/>
          </w:tcPr>
          <w:p w14:paraId="5650A249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6E6EB79D" w14:textId="7B2BAB64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Psychiatric disorder</w:t>
            </w:r>
          </w:p>
        </w:tc>
      </w:tr>
      <w:tr w:rsidR="000A6758" w:rsidRPr="00CF2CA2" w14:paraId="246D944C" w14:textId="77777777" w:rsidTr="005C25B2">
        <w:tc>
          <w:tcPr>
            <w:tcW w:w="4247" w:type="dxa"/>
            <w:vMerge/>
          </w:tcPr>
          <w:p w14:paraId="3C082188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1EFB2956" w14:textId="737D1205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Other physical diseases</w:t>
            </w:r>
          </w:p>
        </w:tc>
      </w:tr>
      <w:tr w:rsidR="000A6758" w:rsidRPr="00CF2CA2" w14:paraId="0FA857AA" w14:textId="77777777" w:rsidTr="005C25B2">
        <w:tc>
          <w:tcPr>
            <w:tcW w:w="4247" w:type="dxa"/>
            <w:vMerge/>
          </w:tcPr>
          <w:p w14:paraId="676728B3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7B9148F2" w14:textId="45324F79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Alcoholic dependency</w:t>
            </w:r>
          </w:p>
        </w:tc>
      </w:tr>
      <w:tr w:rsidR="000A6758" w:rsidRPr="00CF2CA2" w14:paraId="2D1636E6" w14:textId="77777777" w:rsidTr="005C25B2">
        <w:tc>
          <w:tcPr>
            <w:tcW w:w="4247" w:type="dxa"/>
            <w:vMerge/>
          </w:tcPr>
          <w:p w14:paraId="4B71FC82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6EF0F5E5" w14:textId="613F75BB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/>
                <w:sz w:val="22"/>
              </w:rPr>
              <w:t>one</w:t>
            </w:r>
          </w:p>
        </w:tc>
      </w:tr>
      <w:tr w:rsidR="000A6758" w:rsidRPr="00CF2CA2" w14:paraId="701E92ED" w14:textId="77777777" w:rsidTr="005C25B2">
        <w:tc>
          <w:tcPr>
            <w:tcW w:w="4247" w:type="dxa"/>
            <w:vMerge w:val="restart"/>
          </w:tcPr>
          <w:p w14:paraId="297DF485" w14:textId="2AC7906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History of hospitalization</w:t>
            </w:r>
            <w:r w:rsidRPr="00CF2CA2">
              <w:rPr>
                <w:rFonts w:ascii="Times New Roman" w:eastAsia="Meiryo UI" w:hAnsi="Times New Roman" w:cs="Times New Roman"/>
                <w:sz w:val="22"/>
                <w:shd w:val="clear" w:color="auto" w:fill="FFFFFF"/>
                <w:vertAlign w:val="superscript"/>
              </w:rPr>
              <w:t>†</w:t>
            </w:r>
            <w:r w:rsidRPr="00CF2CA2">
              <w:rPr>
                <w:rFonts w:ascii="Times New Roman" w:eastAsia="Meiryo UI" w:hAnsi="Times New Roman" w:cs="Times New Roman"/>
                <w:sz w:val="22"/>
                <w:shd w:val="clear" w:color="auto" w:fill="FFFFFF"/>
              </w:rPr>
              <w:t> </w:t>
            </w:r>
          </w:p>
        </w:tc>
        <w:tc>
          <w:tcPr>
            <w:tcW w:w="4247" w:type="dxa"/>
          </w:tcPr>
          <w:p w14:paraId="601A6842" w14:textId="34FDE027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0A6758" w:rsidRPr="00CF2CA2" w14:paraId="53E6C047" w14:textId="77777777" w:rsidTr="005C25B2">
        <w:tc>
          <w:tcPr>
            <w:tcW w:w="4247" w:type="dxa"/>
            <w:vMerge/>
          </w:tcPr>
          <w:p w14:paraId="15C859B6" w14:textId="77777777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47" w:type="dxa"/>
          </w:tcPr>
          <w:p w14:paraId="4226570F" w14:textId="5F40DC2F" w:rsidR="000A6758" w:rsidRPr="00CF2CA2" w:rsidRDefault="000A6758" w:rsidP="000A675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0A6758" w:rsidRPr="00CF2CA2" w14:paraId="1A256053" w14:textId="77777777" w:rsidTr="005C25B2">
        <w:tc>
          <w:tcPr>
            <w:tcW w:w="4247" w:type="dxa"/>
            <w:vMerge w:val="restart"/>
          </w:tcPr>
          <w:p w14:paraId="37C1D40A" w14:textId="0213D796" w:rsidR="000A6758" w:rsidRPr="00CF2CA2" w:rsidRDefault="000A6758" w:rsidP="005C25B2">
            <w:pPr>
              <w:rPr>
                <w:rFonts w:ascii="Times New Roman" w:hAnsi="Times New Roman" w:cs="Times New Roman"/>
                <w:sz w:val="22"/>
              </w:rPr>
            </w:pPr>
            <w:r w:rsidRPr="00CF2CA2">
              <w:rPr>
                <w:rFonts w:ascii="Times New Roman" w:hAnsi="Times New Roman" w:cs="Times New Roman"/>
                <w:sz w:val="22"/>
              </w:rPr>
              <w:t>Long-term care status</w:t>
            </w:r>
            <w:r w:rsidRPr="00CF2CA2">
              <w:rPr>
                <w:rFonts w:ascii="Times New Roman" w:eastAsia="Meiryo UI" w:hAnsi="Times New Roman" w:cs="Times New Roman"/>
                <w:sz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4247" w:type="dxa"/>
          </w:tcPr>
          <w:p w14:paraId="21F048CB" w14:textId="77BF741D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Support need</w:t>
            </w:r>
          </w:p>
        </w:tc>
      </w:tr>
      <w:tr w:rsidR="000A6758" w:rsidRPr="00CF2CA2" w14:paraId="11BF2E4E" w14:textId="77777777" w:rsidTr="00D22ECA">
        <w:tc>
          <w:tcPr>
            <w:tcW w:w="4247" w:type="dxa"/>
            <w:vMerge/>
          </w:tcPr>
          <w:p w14:paraId="29641BA4" w14:textId="77777777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008537ED" w14:textId="07DB00EF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/>
                <w:sz w:val="22"/>
              </w:rPr>
              <w:t>Long-term care need</w:t>
            </w:r>
          </w:p>
        </w:tc>
      </w:tr>
      <w:tr w:rsidR="000A6758" w:rsidRPr="00CF2CA2" w14:paraId="482C3870" w14:textId="77777777" w:rsidTr="00D22ECA">
        <w:tc>
          <w:tcPr>
            <w:tcW w:w="4247" w:type="dxa"/>
            <w:vMerge/>
          </w:tcPr>
          <w:p w14:paraId="1C7177B5" w14:textId="77777777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14:paraId="480A24A2" w14:textId="27A89ACE" w:rsidR="000A6758" w:rsidRPr="00CF2CA2" w:rsidRDefault="000A6758" w:rsidP="000A6758">
            <w:pPr>
              <w:jc w:val="left"/>
              <w:rPr>
                <w:rFonts w:ascii="Times New Roman" w:hAnsi="Times New Roman"/>
                <w:sz w:val="22"/>
              </w:rPr>
            </w:pPr>
            <w:r w:rsidRPr="00CF2CA2">
              <w:rPr>
                <w:rFonts w:ascii="Times New Roman" w:hAnsi="Times New Roman" w:hint="eastAsia"/>
                <w:sz w:val="22"/>
              </w:rPr>
              <w:t>N</w:t>
            </w:r>
            <w:r w:rsidRPr="00CF2CA2">
              <w:rPr>
                <w:rFonts w:ascii="Times New Roman" w:hAnsi="Times New Roman"/>
                <w:sz w:val="22"/>
              </w:rPr>
              <w:t>one</w:t>
            </w:r>
          </w:p>
        </w:tc>
      </w:tr>
    </w:tbl>
    <w:p w14:paraId="59D59061" w14:textId="0665B0BF" w:rsidR="001B1C3A" w:rsidRPr="00CF2CA2" w:rsidRDefault="001B1C3A" w:rsidP="001B1C3A">
      <w:pPr>
        <w:jc w:val="left"/>
        <w:rPr>
          <w:rFonts w:ascii="Times New Roman" w:hAnsi="Times New Roman" w:cs="Times New Roman"/>
          <w:sz w:val="20"/>
          <w:szCs w:val="20"/>
        </w:rPr>
      </w:pPr>
      <w:r w:rsidRPr="00CF2CA2">
        <w:rPr>
          <w:rFonts w:ascii="Times New Roman" w:hAnsi="Times New Roman" w:cs="Times New Roman"/>
          <w:sz w:val="20"/>
          <w:szCs w:val="20"/>
        </w:rPr>
        <w:t xml:space="preserve">* Information on disabilities/diseases was obtained from staff members in the welfare offices of each municipality when making a decision about an application for public assistance. People with physical disability are those who suffer from visual impairment, hearing impairment, limb disability, organ dysfunction, </w:t>
      </w:r>
      <w:r w:rsidR="003C71FE" w:rsidRPr="00CF2CA2">
        <w:rPr>
          <w:rFonts w:ascii="Times New Roman" w:hAnsi="Times New Roman" w:cs="Times New Roman"/>
          <w:sz w:val="20"/>
          <w:szCs w:val="20"/>
        </w:rPr>
        <w:t>and others</w:t>
      </w:r>
      <w:r w:rsidRPr="00CF2CA2">
        <w:rPr>
          <w:rFonts w:ascii="Times New Roman" w:hAnsi="Times New Roman" w:cs="Times New Roman"/>
          <w:sz w:val="20"/>
          <w:szCs w:val="20"/>
        </w:rPr>
        <w:t xml:space="preserve">; people with mental disability are those who suffer from chronic mental disorders such as schizophrenia, mood disorder, </w:t>
      </w:r>
      <w:r w:rsidR="003C71FE" w:rsidRPr="00CF2CA2">
        <w:rPr>
          <w:rFonts w:ascii="Times New Roman" w:hAnsi="Times New Roman" w:cs="Times New Roman"/>
          <w:sz w:val="20"/>
          <w:szCs w:val="20"/>
        </w:rPr>
        <w:t xml:space="preserve">and </w:t>
      </w:r>
      <w:r w:rsidRPr="00CF2CA2">
        <w:rPr>
          <w:rFonts w:ascii="Times New Roman" w:hAnsi="Times New Roman" w:cs="Times New Roman"/>
          <w:sz w:val="20"/>
          <w:szCs w:val="20"/>
        </w:rPr>
        <w:t>epilepsy; and people with intellectual disability are those who interfere with their daily lives due to disability. For those with these disabilities, a certificate of disability is issued to facilitate access to welfare services</w:t>
      </w:r>
      <w:r w:rsidR="000960CE" w:rsidRPr="00CF2CA2">
        <w:rPr>
          <w:rFonts w:ascii="Times New Roman" w:hAnsi="Times New Roman" w:cs="Times New Roman"/>
          <w:sz w:val="20"/>
          <w:szCs w:val="20"/>
        </w:rPr>
        <w:t xml:space="preserve"> </w:t>
      </w:r>
      <w:r w:rsidR="00096BDB" w:rsidRPr="00CF2CA2">
        <w:rPr>
          <w:rFonts w:ascii="Times New Roman" w:hAnsi="Times New Roman" w:cs="Times New Roman"/>
          <w:sz w:val="20"/>
          <w:szCs w:val="20"/>
        </w:rPr>
        <w:t>[</w:t>
      </w:r>
      <w:r w:rsidR="000960CE" w:rsidRPr="00CF2CA2">
        <w:rPr>
          <w:rFonts w:ascii="Times New Roman" w:hAnsi="Times New Roman" w:cs="Times New Roman"/>
          <w:sz w:val="20"/>
          <w:szCs w:val="20"/>
        </w:rPr>
        <w:t>1</w:t>
      </w:r>
      <w:r w:rsidR="00096BDB" w:rsidRPr="00CF2CA2">
        <w:rPr>
          <w:rFonts w:ascii="Times New Roman" w:hAnsi="Times New Roman" w:cs="Times New Roman"/>
          <w:sz w:val="20"/>
          <w:szCs w:val="20"/>
        </w:rPr>
        <w:t>]</w:t>
      </w:r>
      <w:r w:rsidRPr="00CF2CA2">
        <w:rPr>
          <w:rFonts w:ascii="Times New Roman" w:hAnsi="Times New Roman" w:cs="Times New Roman"/>
          <w:sz w:val="20"/>
          <w:szCs w:val="20"/>
        </w:rPr>
        <w:t>.</w:t>
      </w:r>
    </w:p>
    <w:p w14:paraId="7110CE20" w14:textId="77777777" w:rsidR="001B1C3A" w:rsidRPr="00CF2CA2" w:rsidRDefault="001B1C3A" w:rsidP="001B1C3A">
      <w:pPr>
        <w:jc w:val="left"/>
        <w:rPr>
          <w:rFonts w:ascii="Times New Roman" w:hAnsi="Times New Roman" w:cs="Times New Roman"/>
          <w:sz w:val="20"/>
          <w:szCs w:val="20"/>
        </w:rPr>
      </w:pPr>
      <w:r w:rsidRPr="00CF2CA2">
        <w:rPr>
          <w:rFonts w:ascii="Times New Roman" w:hAnsi="Times New Roman" w:cs="Times New Roman"/>
          <w:sz w:val="20"/>
          <w:szCs w:val="20"/>
        </w:rPr>
        <w:t>† A history of hospitalization was obtained by staff members in the welfare offices of each municipality when making a decision about an application for public assistance. This is information regarding whether the public assistance recipient has ever been hospitalized in a medical institution.</w:t>
      </w:r>
    </w:p>
    <w:p w14:paraId="2CC08941" w14:textId="77777777" w:rsidR="001B1C3A" w:rsidRPr="00CF2CA2" w:rsidRDefault="001B1C3A" w:rsidP="001B1C3A">
      <w:pPr>
        <w:jc w:val="left"/>
        <w:rPr>
          <w:rFonts w:ascii="Times New Roman" w:hAnsi="Times New Roman" w:cs="Times New Roman"/>
          <w:sz w:val="20"/>
          <w:szCs w:val="20"/>
        </w:rPr>
      </w:pPr>
      <w:r w:rsidRPr="00CF2CA2">
        <w:rPr>
          <w:rFonts w:ascii="Times New Roman" w:hAnsi="Times New Roman" w:cs="Times New Roman"/>
          <w:sz w:val="20"/>
          <w:szCs w:val="20"/>
        </w:rPr>
        <w:t xml:space="preserve">‡In the Japanese public long-term care insurance system, there are seven nationally standardized levels of long-term care need (requiring support: levels 1 and 2, and requiring long-term care need: levels 1–5). </w:t>
      </w:r>
    </w:p>
    <w:p w14:paraId="715E3E2E" w14:textId="27B9A4FA" w:rsidR="001B1C3A" w:rsidRPr="00CF2CA2" w:rsidRDefault="001B1C3A" w:rsidP="001B1C3A">
      <w:pPr>
        <w:jc w:val="left"/>
        <w:rPr>
          <w:rFonts w:ascii="Times New Roman" w:hAnsi="Times New Roman" w:cs="Times New Roman"/>
          <w:sz w:val="20"/>
          <w:szCs w:val="20"/>
        </w:rPr>
      </w:pPr>
      <w:r w:rsidRPr="00CF2CA2">
        <w:rPr>
          <w:rFonts w:ascii="Times New Roman" w:hAnsi="Times New Roman" w:cs="Times New Roman"/>
          <w:sz w:val="20"/>
          <w:szCs w:val="20"/>
        </w:rPr>
        <w:t xml:space="preserve">For this insurance benefit, applicants need to be 65 years or older, who are potentially in need of long-term care, and 40 years or older, with the designated diseases. Insurance benefits are evaluated and certified by insurers (municipal governments) based on the level of long-term care need </w:t>
      </w:r>
      <w:r w:rsidR="00096BDB" w:rsidRPr="00CF2CA2">
        <w:rPr>
          <w:rFonts w:ascii="Times New Roman" w:hAnsi="Times New Roman" w:cs="Times New Roman"/>
          <w:sz w:val="20"/>
          <w:szCs w:val="20"/>
        </w:rPr>
        <w:t>[</w:t>
      </w:r>
      <w:r w:rsidR="000960CE" w:rsidRPr="00CF2CA2">
        <w:rPr>
          <w:rFonts w:ascii="Times New Roman" w:hAnsi="Times New Roman" w:cs="Times New Roman"/>
          <w:sz w:val="20"/>
          <w:szCs w:val="20"/>
        </w:rPr>
        <w:t>2</w:t>
      </w:r>
      <w:r w:rsidR="00096BDB" w:rsidRPr="00CF2CA2">
        <w:rPr>
          <w:rFonts w:ascii="Times New Roman" w:hAnsi="Times New Roman" w:cs="Times New Roman"/>
          <w:sz w:val="20"/>
          <w:szCs w:val="20"/>
        </w:rPr>
        <w:t>]</w:t>
      </w:r>
      <w:r w:rsidRPr="00CF2CA2">
        <w:rPr>
          <w:rFonts w:ascii="Times New Roman" w:hAnsi="Times New Roman" w:cs="Times New Roman"/>
          <w:sz w:val="20"/>
          <w:szCs w:val="20"/>
        </w:rPr>
        <w:t>.</w:t>
      </w:r>
    </w:p>
    <w:p w14:paraId="70C00068" w14:textId="470934D9" w:rsidR="000D5B49" w:rsidRPr="00CF2CA2" w:rsidRDefault="000D5B49" w:rsidP="0086319D">
      <w:pPr>
        <w:jc w:val="left"/>
        <w:rPr>
          <w:rFonts w:ascii="Times New Roman" w:hAnsi="Times New Roman" w:cs="Times New Roman"/>
          <w:sz w:val="22"/>
        </w:rPr>
      </w:pPr>
    </w:p>
    <w:p w14:paraId="28FB1DDF" w14:textId="2545AC9E" w:rsidR="000960CE" w:rsidRPr="00CF2CA2" w:rsidRDefault="000960CE" w:rsidP="0086319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F2CA2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CF2CA2">
        <w:rPr>
          <w:rFonts w:ascii="Times New Roman" w:hAnsi="Times New Roman" w:cs="Times New Roman"/>
          <w:b/>
          <w:bCs/>
          <w:sz w:val="20"/>
          <w:szCs w:val="20"/>
        </w:rPr>
        <w:t>eference</w:t>
      </w:r>
    </w:p>
    <w:p w14:paraId="7C5F1450" w14:textId="401400B7" w:rsidR="00677DA3" w:rsidRPr="00CF2CA2" w:rsidRDefault="000960CE" w:rsidP="0086319D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F2CA2">
        <w:rPr>
          <w:rFonts w:ascii="Times New Roman" w:hAnsi="Times New Roman" w:cs="Times New Roman"/>
          <w:sz w:val="20"/>
          <w:szCs w:val="20"/>
        </w:rPr>
        <w:t>1.</w:t>
      </w:r>
      <w:r w:rsidR="00677DA3" w:rsidRPr="00CF2CA2">
        <w:rPr>
          <w:rFonts w:ascii="Times New Roman" w:hAnsi="Times New Roman" w:cs="Times New Roman"/>
          <w:kern w:val="0"/>
          <w:sz w:val="20"/>
          <w:szCs w:val="20"/>
        </w:rPr>
        <w:t xml:space="preserve"> 3-2 Welfare of persons with disabilities. </w:t>
      </w:r>
      <w:r w:rsidR="00D7777D" w:rsidRPr="00CF2CA2">
        <w:rPr>
          <w:rFonts w:ascii="Times New Roman" w:hAnsi="Times New Roman" w:cs="Times New Roman"/>
          <w:kern w:val="0"/>
          <w:sz w:val="20"/>
          <w:szCs w:val="20"/>
        </w:rPr>
        <w:t xml:space="preserve">In </w:t>
      </w:r>
      <w:r w:rsidR="009C4E9A" w:rsidRPr="00CF2CA2">
        <w:rPr>
          <w:rFonts w:ascii="Times New Roman" w:hAnsi="Times New Roman" w:cs="Times New Roman"/>
          <w:kern w:val="0"/>
          <w:sz w:val="20"/>
          <w:szCs w:val="20"/>
        </w:rPr>
        <w:t>Trends in national welfare and long-term care (in Japanese). Journal of Health and Welfare Statistics. 2019; 66(10):132-141.</w:t>
      </w:r>
    </w:p>
    <w:p w14:paraId="4FEC8D17" w14:textId="507B38F1" w:rsidR="000960CE" w:rsidRPr="005C25B2" w:rsidRDefault="000960CE" w:rsidP="0086319D">
      <w:pPr>
        <w:jc w:val="left"/>
        <w:rPr>
          <w:rFonts w:ascii="Times New Roman" w:hAnsi="Times New Roman" w:cs="Times New Roman"/>
          <w:sz w:val="20"/>
          <w:szCs w:val="20"/>
        </w:rPr>
      </w:pPr>
      <w:r w:rsidRPr="00CF2CA2">
        <w:rPr>
          <w:rFonts w:ascii="Times New Roman" w:hAnsi="Times New Roman" w:cs="Times New Roman" w:hint="eastAsia"/>
          <w:sz w:val="20"/>
          <w:szCs w:val="20"/>
        </w:rPr>
        <w:t>2</w:t>
      </w:r>
      <w:r w:rsidRPr="00CF2CA2">
        <w:rPr>
          <w:rFonts w:ascii="Times New Roman" w:hAnsi="Times New Roman" w:cs="Times New Roman"/>
          <w:sz w:val="20"/>
          <w:szCs w:val="20"/>
        </w:rPr>
        <w:t>.</w:t>
      </w:r>
      <w:r w:rsidRPr="00CF2CA2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CF2CA2">
        <w:rPr>
          <w:rFonts w:ascii="Times New Roman" w:hAnsi="Times New Roman" w:cs="Times New Roman"/>
          <w:sz w:val="20"/>
          <w:szCs w:val="20"/>
        </w:rPr>
        <w:t xml:space="preserve">Sakamoto H, Rahman M, Nomura S, et al. Japan health system review [online]. World Health Organization. Regional Office for South-East Asia, 2018. </w:t>
      </w:r>
      <w:hyperlink r:id="rId8" w:history="1">
        <w:r w:rsidRPr="00CF2CA2">
          <w:rPr>
            <w:rStyle w:val="af0"/>
            <w:rFonts w:ascii="Times New Roman" w:hAnsi="Times New Roman" w:cs="Times New Roman"/>
            <w:color w:val="auto"/>
            <w:sz w:val="20"/>
            <w:szCs w:val="20"/>
            <w:u w:val="none"/>
          </w:rPr>
          <w:t>https://apps.who.int/iris/handle/10665/259941</w:t>
        </w:r>
      </w:hyperlink>
      <w:r w:rsidRPr="00CF2CA2">
        <w:rPr>
          <w:rFonts w:ascii="Times New Roman" w:hAnsi="Times New Roman" w:cs="Times New Roman"/>
          <w:sz w:val="20"/>
          <w:szCs w:val="20"/>
        </w:rPr>
        <w:t>. Accessed June 10 2023.</w:t>
      </w:r>
    </w:p>
    <w:sectPr w:rsidR="000960CE" w:rsidRPr="005C25B2" w:rsidSect="008631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E3EBC" w14:textId="77777777" w:rsidR="00944594" w:rsidRDefault="00944594" w:rsidP="00D17677">
      <w:r>
        <w:separator/>
      </w:r>
    </w:p>
  </w:endnote>
  <w:endnote w:type="continuationSeparator" w:id="0">
    <w:p w14:paraId="5539276A" w14:textId="77777777" w:rsidR="00944594" w:rsidRDefault="00944594" w:rsidP="00D1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altName w:val="Nirmala U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312B3" w14:textId="77777777" w:rsidR="00944594" w:rsidRDefault="00944594" w:rsidP="00D17677">
      <w:r>
        <w:separator/>
      </w:r>
    </w:p>
  </w:footnote>
  <w:footnote w:type="continuationSeparator" w:id="0">
    <w:p w14:paraId="6C2A191B" w14:textId="77777777" w:rsidR="00944594" w:rsidRDefault="00944594" w:rsidP="00D1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D6BE8"/>
    <w:multiLevelType w:val="multilevel"/>
    <w:tmpl w:val="0446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9D0107"/>
    <w:multiLevelType w:val="multilevel"/>
    <w:tmpl w:val="0A7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7285259">
    <w:abstractNumId w:val="1"/>
  </w:num>
  <w:num w:numId="2" w16cid:durableId="123011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2"/>
    <w:rsid w:val="00000DB2"/>
    <w:rsid w:val="000039C9"/>
    <w:rsid w:val="00012162"/>
    <w:rsid w:val="0002504A"/>
    <w:rsid w:val="00027481"/>
    <w:rsid w:val="000403A4"/>
    <w:rsid w:val="00044F5E"/>
    <w:rsid w:val="00045635"/>
    <w:rsid w:val="00064AE5"/>
    <w:rsid w:val="0007752D"/>
    <w:rsid w:val="0008535F"/>
    <w:rsid w:val="000960CE"/>
    <w:rsid w:val="00096BDB"/>
    <w:rsid w:val="000A6758"/>
    <w:rsid w:val="000B3E40"/>
    <w:rsid w:val="000C2536"/>
    <w:rsid w:val="000C57E0"/>
    <w:rsid w:val="000C662E"/>
    <w:rsid w:val="000D5B49"/>
    <w:rsid w:val="000E3669"/>
    <w:rsid w:val="000E54F4"/>
    <w:rsid w:val="000E6D88"/>
    <w:rsid w:val="000F3F33"/>
    <w:rsid w:val="00114108"/>
    <w:rsid w:val="001157E9"/>
    <w:rsid w:val="0012685F"/>
    <w:rsid w:val="001517F1"/>
    <w:rsid w:val="0015372C"/>
    <w:rsid w:val="001B1C3A"/>
    <w:rsid w:val="001B4EC7"/>
    <w:rsid w:val="001B5005"/>
    <w:rsid w:val="001C10A8"/>
    <w:rsid w:val="001C18FE"/>
    <w:rsid w:val="001E1103"/>
    <w:rsid w:val="001F781A"/>
    <w:rsid w:val="00205393"/>
    <w:rsid w:val="0023018C"/>
    <w:rsid w:val="00237B49"/>
    <w:rsid w:val="002538C8"/>
    <w:rsid w:val="00257507"/>
    <w:rsid w:val="00277046"/>
    <w:rsid w:val="0028036A"/>
    <w:rsid w:val="00283BD1"/>
    <w:rsid w:val="00287F71"/>
    <w:rsid w:val="002918BF"/>
    <w:rsid w:val="00291B37"/>
    <w:rsid w:val="00291FEF"/>
    <w:rsid w:val="00292F26"/>
    <w:rsid w:val="0029400E"/>
    <w:rsid w:val="002C22C5"/>
    <w:rsid w:val="002D0A69"/>
    <w:rsid w:val="002D36B9"/>
    <w:rsid w:val="002E3F2F"/>
    <w:rsid w:val="002E429C"/>
    <w:rsid w:val="003349D7"/>
    <w:rsid w:val="00343513"/>
    <w:rsid w:val="0035312C"/>
    <w:rsid w:val="00357281"/>
    <w:rsid w:val="003A1EFC"/>
    <w:rsid w:val="003A247E"/>
    <w:rsid w:val="003A72F2"/>
    <w:rsid w:val="003B64E7"/>
    <w:rsid w:val="003C71FE"/>
    <w:rsid w:val="003D3388"/>
    <w:rsid w:val="003D767F"/>
    <w:rsid w:val="004064D9"/>
    <w:rsid w:val="00417BE4"/>
    <w:rsid w:val="00435F66"/>
    <w:rsid w:val="00437240"/>
    <w:rsid w:val="004432F6"/>
    <w:rsid w:val="004511FB"/>
    <w:rsid w:val="00456278"/>
    <w:rsid w:val="004726C9"/>
    <w:rsid w:val="00473DA0"/>
    <w:rsid w:val="004A508C"/>
    <w:rsid w:val="004C5B57"/>
    <w:rsid w:val="004D16CB"/>
    <w:rsid w:val="004D386D"/>
    <w:rsid w:val="004E1358"/>
    <w:rsid w:val="004E1589"/>
    <w:rsid w:val="00510BD7"/>
    <w:rsid w:val="00524D2A"/>
    <w:rsid w:val="00545C3D"/>
    <w:rsid w:val="00545C8C"/>
    <w:rsid w:val="00554512"/>
    <w:rsid w:val="00554607"/>
    <w:rsid w:val="00576053"/>
    <w:rsid w:val="00576360"/>
    <w:rsid w:val="00587E3E"/>
    <w:rsid w:val="005951E2"/>
    <w:rsid w:val="00596C66"/>
    <w:rsid w:val="005B4BC2"/>
    <w:rsid w:val="005B6233"/>
    <w:rsid w:val="005C25B2"/>
    <w:rsid w:val="005C3997"/>
    <w:rsid w:val="005C74DD"/>
    <w:rsid w:val="005E3EBD"/>
    <w:rsid w:val="005E452D"/>
    <w:rsid w:val="00600BFA"/>
    <w:rsid w:val="00621FF1"/>
    <w:rsid w:val="00636622"/>
    <w:rsid w:val="00652EDA"/>
    <w:rsid w:val="00671D4D"/>
    <w:rsid w:val="00673176"/>
    <w:rsid w:val="00677D47"/>
    <w:rsid w:val="00677DA3"/>
    <w:rsid w:val="0068169B"/>
    <w:rsid w:val="006949E9"/>
    <w:rsid w:val="006A1B7C"/>
    <w:rsid w:val="006A47CF"/>
    <w:rsid w:val="006B0ED9"/>
    <w:rsid w:val="006B47A5"/>
    <w:rsid w:val="006B4CF7"/>
    <w:rsid w:val="006B7A82"/>
    <w:rsid w:val="006D7675"/>
    <w:rsid w:val="006E06BD"/>
    <w:rsid w:val="006E2BDB"/>
    <w:rsid w:val="007148A5"/>
    <w:rsid w:val="00721F4D"/>
    <w:rsid w:val="007242C4"/>
    <w:rsid w:val="00731CB9"/>
    <w:rsid w:val="00735473"/>
    <w:rsid w:val="0076347B"/>
    <w:rsid w:val="007771B2"/>
    <w:rsid w:val="00794205"/>
    <w:rsid w:val="007A623F"/>
    <w:rsid w:val="007A7220"/>
    <w:rsid w:val="007A7422"/>
    <w:rsid w:val="007B122B"/>
    <w:rsid w:val="007B6FA7"/>
    <w:rsid w:val="007C3A60"/>
    <w:rsid w:val="007F6E80"/>
    <w:rsid w:val="007F6EFC"/>
    <w:rsid w:val="0080436B"/>
    <w:rsid w:val="00816D45"/>
    <w:rsid w:val="00822C30"/>
    <w:rsid w:val="00830850"/>
    <w:rsid w:val="0086319D"/>
    <w:rsid w:val="00883794"/>
    <w:rsid w:val="008A2878"/>
    <w:rsid w:val="008A546F"/>
    <w:rsid w:val="008D6396"/>
    <w:rsid w:val="008E6FB8"/>
    <w:rsid w:val="008F05D1"/>
    <w:rsid w:val="009022E4"/>
    <w:rsid w:val="00907183"/>
    <w:rsid w:val="00915547"/>
    <w:rsid w:val="009353B0"/>
    <w:rsid w:val="00944594"/>
    <w:rsid w:val="009503C1"/>
    <w:rsid w:val="00986E8D"/>
    <w:rsid w:val="009C4E9A"/>
    <w:rsid w:val="009C656E"/>
    <w:rsid w:val="009F6C87"/>
    <w:rsid w:val="00A11E5D"/>
    <w:rsid w:val="00A12F5F"/>
    <w:rsid w:val="00A23F13"/>
    <w:rsid w:val="00A274DC"/>
    <w:rsid w:val="00A377D7"/>
    <w:rsid w:val="00A63C04"/>
    <w:rsid w:val="00A90C72"/>
    <w:rsid w:val="00A95646"/>
    <w:rsid w:val="00A95788"/>
    <w:rsid w:val="00AA009E"/>
    <w:rsid w:val="00AC5764"/>
    <w:rsid w:val="00AE1B1C"/>
    <w:rsid w:val="00AE366C"/>
    <w:rsid w:val="00B10927"/>
    <w:rsid w:val="00B1502D"/>
    <w:rsid w:val="00B2273B"/>
    <w:rsid w:val="00B403F5"/>
    <w:rsid w:val="00B43A46"/>
    <w:rsid w:val="00B80EE3"/>
    <w:rsid w:val="00B919A9"/>
    <w:rsid w:val="00BA5977"/>
    <w:rsid w:val="00BB1B4A"/>
    <w:rsid w:val="00BC593F"/>
    <w:rsid w:val="00BD1E5D"/>
    <w:rsid w:val="00BD2035"/>
    <w:rsid w:val="00BD6BAC"/>
    <w:rsid w:val="00C2011F"/>
    <w:rsid w:val="00C24F80"/>
    <w:rsid w:val="00C712E1"/>
    <w:rsid w:val="00C75458"/>
    <w:rsid w:val="00C75D52"/>
    <w:rsid w:val="00C9215F"/>
    <w:rsid w:val="00C96478"/>
    <w:rsid w:val="00CA4A4A"/>
    <w:rsid w:val="00CA6523"/>
    <w:rsid w:val="00CB1061"/>
    <w:rsid w:val="00CB5D30"/>
    <w:rsid w:val="00CC524A"/>
    <w:rsid w:val="00CC5896"/>
    <w:rsid w:val="00CF2CA2"/>
    <w:rsid w:val="00D02A08"/>
    <w:rsid w:val="00D065B2"/>
    <w:rsid w:val="00D17677"/>
    <w:rsid w:val="00D22ECA"/>
    <w:rsid w:val="00D27E3E"/>
    <w:rsid w:val="00D27E48"/>
    <w:rsid w:val="00D31516"/>
    <w:rsid w:val="00D5089F"/>
    <w:rsid w:val="00D57773"/>
    <w:rsid w:val="00D76848"/>
    <w:rsid w:val="00D7777D"/>
    <w:rsid w:val="00D86B79"/>
    <w:rsid w:val="00DC05A0"/>
    <w:rsid w:val="00DE6E51"/>
    <w:rsid w:val="00DF258B"/>
    <w:rsid w:val="00DF7958"/>
    <w:rsid w:val="00E22464"/>
    <w:rsid w:val="00E5384D"/>
    <w:rsid w:val="00E56D14"/>
    <w:rsid w:val="00E66F03"/>
    <w:rsid w:val="00E94284"/>
    <w:rsid w:val="00EB1C47"/>
    <w:rsid w:val="00EC5DC1"/>
    <w:rsid w:val="00ED6ACF"/>
    <w:rsid w:val="00EF2C64"/>
    <w:rsid w:val="00EF4988"/>
    <w:rsid w:val="00F308B4"/>
    <w:rsid w:val="00F4267D"/>
    <w:rsid w:val="00F759AC"/>
    <w:rsid w:val="00FA26EC"/>
    <w:rsid w:val="00FC0074"/>
    <w:rsid w:val="00FC1E20"/>
    <w:rsid w:val="00FD0AE4"/>
    <w:rsid w:val="00FD6BE0"/>
    <w:rsid w:val="00FE2F57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3D028"/>
  <w15:chartTrackingRefBased/>
  <w15:docId w15:val="{0B4E19DA-D316-4255-816C-9702E86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22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343513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742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7A7422"/>
    <w:pPr>
      <w:widowControl/>
      <w:jc w:val="left"/>
    </w:pPr>
    <w:rPr>
      <w:rFonts w:ascii="Times New Roman" w:eastAsia="ＭＳ 明朝" w:hAnsi="Times New Roman"/>
      <w:b/>
      <w:bCs/>
      <w:color w:val="000000" w:themeColor="text1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7677"/>
  </w:style>
  <w:style w:type="paragraph" w:styleId="a6">
    <w:name w:val="footer"/>
    <w:basedOn w:val="a"/>
    <w:link w:val="a7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7677"/>
  </w:style>
  <w:style w:type="character" w:styleId="a8">
    <w:name w:val="annotation reference"/>
    <w:basedOn w:val="a0"/>
    <w:uiPriority w:val="99"/>
    <w:semiHidden/>
    <w:unhideWhenUsed/>
    <w:rsid w:val="00D1767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1767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17677"/>
  </w:style>
  <w:style w:type="table" w:styleId="ab">
    <w:name w:val="Table Grid"/>
    <w:basedOn w:val="a1"/>
    <w:uiPriority w:val="39"/>
    <w:rsid w:val="001C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456278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456278"/>
    <w:rPr>
      <w:b/>
      <w:bCs/>
    </w:rPr>
  </w:style>
  <w:style w:type="table" w:styleId="ae">
    <w:name w:val="Grid Table Light"/>
    <w:basedOn w:val="a1"/>
    <w:uiPriority w:val="40"/>
    <w:rsid w:val="00D2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064AE5"/>
  </w:style>
  <w:style w:type="character" w:customStyle="1" w:styleId="50">
    <w:name w:val="見出し 5 (文字)"/>
    <w:basedOn w:val="a0"/>
    <w:link w:val="5"/>
    <w:uiPriority w:val="9"/>
    <w:rsid w:val="00343513"/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paragraph" w:styleId="Web">
    <w:name w:val="Normal (Web)"/>
    <w:basedOn w:val="a"/>
    <w:uiPriority w:val="99"/>
    <w:semiHidden/>
    <w:unhideWhenUsed/>
    <w:rsid w:val="0034351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  <w:style w:type="character" w:styleId="af0">
    <w:name w:val="Hyperlink"/>
    <w:basedOn w:val="a0"/>
    <w:uiPriority w:val="99"/>
    <w:unhideWhenUsed/>
    <w:rsid w:val="000960CE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960CE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677DA3"/>
    <w:rPr>
      <w:b/>
      <w:bCs/>
    </w:rPr>
  </w:style>
  <w:style w:type="character" w:styleId="af3">
    <w:name w:val="Emphasis"/>
    <w:basedOn w:val="a0"/>
    <w:uiPriority w:val="20"/>
    <w:qFormat/>
    <w:rsid w:val="00677D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iris/handle/10665/25994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0EAA-181F-40CD-9079-9906F6CB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恵子</dc:creator>
  <cp:keywords/>
  <dc:description/>
  <cp:lastModifiedBy>上野 恵子</cp:lastModifiedBy>
  <cp:revision>217</cp:revision>
  <dcterms:created xsi:type="dcterms:W3CDTF">2022-02-25T01:28:00Z</dcterms:created>
  <dcterms:modified xsi:type="dcterms:W3CDTF">2023-07-27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c505a0c-4f0b-35fc-b143-8a1179d5b735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